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FDA70C" w14:textId="0DAC38A2" w:rsidR="00096DB6" w:rsidRPr="002E2C0F" w:rsidRDefault="00096DB6" w:rsidP="00096DB6">
      <w:pPr>
        <w:spacing w:after="240" w:line="276" w:lineRule="auto"/>
        <w:ind w:firstLine="0"/>
        <w:rPr>
          <w:rFonts w:ascii="Arial" w:hAnsi="Arial" w:cs="Arial"/>
          <w:sz w:val="24"/>
          <w:szCs w:val="24"/>
          <w:lang w:val="en-US"/>
        </w:rPr>
      </w:pPr>
      <w:r w:rsidRPr="002E2C0F">
        <w:rPr>
          <w:rFonts w:ascii="Arial" w:eastAsia="Times New Roman" w:hAnsi="Arial" w:cs="Arial"/>
          <w:b/>
          <w:iCs/>
          <w:color w:val="000000"/>
          <w:sz w:val="24"/>
          <w:szCs w:val="24"/>
          <w:lang w:val="en-GB" w:eastAsia="fr-FR"/>
        </w:rPr>
        <w:t xml:space="preserve">Table S1. </w:t>
      </w:r>
      <w:r w:rsidRPr="002E2C0F">
        <w:rPr>
          <w:rFonts w:ascii="Arial" w:hAnsi="Arial" w:cs="Arial"/>
          <w:sz w:val="24"/>
          <w:szCs w:val="24"/>
          <w:lang w:val="en-US"/>
        </w:rPr>
        <w:t>Traits characterizing each pepper DH line (</w:t>
      </w:r>
      <w:r w:rsidRPr="002E2C0F">
        <w:rPr>
          <w:rFonts w:ascii="Arial" w:hAnsi="Arial" w:cs="Arial"/>
          <w:color w:val="000000" w:themeColor="text1"/>
          <w:sz w:val="24"/>
          <w:szCs w:val="24"/>
          <w:lang w:val="en-US"/>
        </w:rPr>
        <w:t>virus effective population size</w:t>
      </w:r>
      <w:r w:rsidRPr="002E2C0F">
        <w:rPr>
          <w:rFonts w:ascii="Arial" w:hAnsi="Arial" w:cs="Arial"/>
          <w:bCs/>
          <w:i/>
          <w:sz w:val="24"/>
          <w:szCs w:val="24"/>
          <w:lang w:val="en-US"/>
        </w:rPr>
        <w:t xml:space="preserve"> N</w:t>
      </w:r>
      <w:r w:rsidRPr="002E2C0F">
        <w:rPr>
          <w:rFonts w:ascii="Arial" w:hAnsi="Arial" w:cs="Arial"/>
          <w:bCs/>
          <w:i/>
          <w:sz w:val="24"/>
          <w:szCs w:val="24"/>
          <w:vertAlign w:val="subscript"/>
          <w:lang w:val="en-US"/>
        </w:rPr>
        <w:t>e</w:t>
      </w:r>
      <w:r w:rsidR="005A12A6">
        <w:rPr>
          <w:rFonts w:ascii="Arial" w:hAnsi="Arial" w:cs="Arial"/>
          <w:bCs/>
          <w:iCs/>
          <w:sz w:val="24"/>
          <w:szCs w:val="24"/>
          <w:lang w:val="en-US"/>
        </w:rPr>
        <w:t xml:space="preserve">, corresponding to </w:t>
      </w:r>
      <w:r w:rsidR="005A12A6" w:rsidRPr="005A12A6">
        <w:rPr>
          <w:rFonts w:ascii="Arial" w:hAnsi="Arial" w:cs="Arial"/>
          <w:bCs/>
          <w:iCs/>
          <w:sz w:val="24"/>
          <w:szCs w:val="24"/>
          <w:lang w:val="en-US"/>
        </w:rPr>
        <w:t>the effective population size at the onset of systemic infection</w:t>
      </w:r>
      <w:r w:rsidR="005A12A6">
        <w:rPr>
          <w:rFonts w:ascii="Arial" w:hAnsi="Arial" w:cs="Arial"/>
          <w:bCs/>
          <w:iCs/>
          <w:sz w:val="24"/>
          <w:szCs w:val="24"/>
          <w:lang w:val="en-US"/>
        </w:rPr>
        <w:t xml:space="preserve">, estimated </w:t>
      </w:r>
      <w:r w:rsidR="005A12A6" w:rsidRPr="005A12A6">
        <w:rPr>
          <w:rFonts w:ascii="Arial" w:hAnsi="Arial" w:cs="Arial"/>
          <w:bCs/>
          <w:iCs/>
          <w:sz w:val="24"/>
          <w:szCs w:val="24"/>
          <w:lang w:val="en-US"/>
        </w:rPr>
        <w:t>from 7 to 10 dpi</w:t>
      </w:r>
      <w:r w:rsidRPr="002E2C0F">
        <w:rPr>
          <w:rFonts w:ascii="Arial" w:hAnsi="Arial" w:cs="Arial"/>
          <w:sz w:val="24"/>
          <w:szCs w:val="24"/>
          <w:lang w:val="en-US"/>
        </w:rPr>
        <w:t xml:space="preserve">) or DH line – initial PVY variant combination (virus initial </w:t>
      </w:r>
      <w:r w:rsidR="0032163E">
        <w:rPr>
          <w:rFonts w:ascii="Arial" w:hAnsi="Arial" w:cs="Arial"/>
          <w:sz w:val="24"/>
          <w:szCs w:val="24"/>
          <w:lang w:val="en-US"/>
        </w:rPr>
        <w:t xml:space="preserve">replicative </w:t>
      </w:r>
      <w:r w:rsidRPr="002E2C0F">
        <w:rPr>
          <w:rFonts w:ascii="Arial" w:hAnsi="Arial" w:cs="Arial"/>
          <w:sz w:val="24"/>
          <w:szCs w:val="24"/>
          <w:lang w:val="en-US"/>
        </w:rPr>
        <w:t xml:space="preserve">fitness </w:t>
      </w:r>
      <w:r w:rsidRPr="002E2C0F">
        <w:rPr>
          <w:rFonts w:ascii="Arial" w:hAnsi="Arial" w:cs="Arial"/>
          <w:bCs/>
          <w:i/>
          <w:sz w:val="24"/>
          <w:szCs w:val="24"/>
          <w:lang w:val="en-GB"/>
        </w:rPr>
        <w:t>W</w:t>
      </w:r>
      <w:r w:rsidRPr="002E2C0F">
        <w:rPr>
          <w:rFonts w:ascii="Arial" w:hAnsi="Arial" w:cs="Arial"/>
          <w:bCs/>
          <w:sz w:val="24"/>
          <w:szCs w:val="24"/>
          <w:vertAlign w:val="subscript"/>
          <w:lang w:val="en-GB"/>
        </w:rPr>
        <w:t>i</w:t>
      </w:r>
      <w:r w:rsidRPr="002E2C0F">
        <w:rPr>
          <w:rFonts w:ascii="Arial" w:hAnsi="Arial" w:cs="Arial"/>
          <w:sz w:val="24"/>
          <w:szCs w:val="24"/>
          <w:lang w:val="en-US"/>
        </w:rPr>
        <w:t xml:space="preserve">) used for the experimental evolution. When possible, the </w:t>
      </w:r>
      <w:r w:rsidRPr="002E2C0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broad-sense </w:t>
      </w:r>
      <w:r w:rsidRPr="002E2C0F">
        <w:rPr>
          <w:rFonts w:ascii="Arial" w:hAnsi="Arial" w:cs="Arial"/>
          <w:sz w:val="24"/>
          <w:szCs w:val="24"/>
          <w:lang w:val="en-US"/>
        </w:rPr>
        <w:t>heritability (</w:t>
      </w:r>
      <w:r w:rsidRPr="002E2C0F">
        <w:rPr>
          <w:rFonts w:ascii="Arial" w:hAnsi="Arial" w:cs="Arial"/>
          <w:i/>
          <w:sz w:val="24"/>
          <w:szCs w:val="24"/>
          <w:lang w:val="en-US"/>
        </w:rPr>
        <w:t>h²</w:t>
      </w:r>
      <w:r w:rsidRPr="002E2C0F">
        <w:rPr>
          <w:rFonts w:ascii="Arial" w:hAnsi="Arial" w:cs="Arial"/>
          <w:sz w:val="24"/>
          <w:szCs w:val="24"/>
          <w:lang w:val="en-US"/>
        </w:rPr>
        <w:t>) of the trait among plant DH lines was calculated.</w:t>
      </w:r>
    </w:p>
    <w:tbl>
      <w:tblPr>
        <w:tblW w:w="7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840"/>
        <w:gridCol w:w="1800"/>
        <w:gridCol w:w="1720"/>
      </w:tblGrid>
      <w:tr w:rsidR="00C42CE8" w:rsidRPr="002E2C0F" w14:paraId="10118A5C" w14:textId="77777777" w:rsidTr="00C42CE8">
        <w:trPr>
          <w:trHeight w:val="72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FE3746" w14:textId="77777777" w:rsidR="00C42CE8" w:rsidRPr="002E2C0F" w:rsidRDefault="00C42CE8" w:rsidP="00B80FC5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2E2C0F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DH lin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56D6BF" w14:textId="77777777" w:rsidR="00C42CE8" w:rsidRPr="002E2C0F" w:rsidRDefault="00C42CE8" w:rsidP="00B80FC5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2E2C0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  <w:t>N</w:t>
            </w:r>
            <w:r w:rsidRPr="002E2C0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vertAlign w:val="subscript"/>
                <w:lang w:eastAsia="fr-FR"/>
              </w:rPr>
              <w:t>e</w:t>
            </w:r>
            <w:r w:rsidRPr="002E2C0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vertAlign w:val="subscript"/>
                <w:lang w:eastAsia="fr-FR"/>
              </w:rPr>
              <w:br/>
            </w:r>
            <w:r w:rsidRPr="002E2C0F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(</w:t>
            </w:r>
            <w:r w:rsidRPr="002E2C0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  <w:t>h²</w:t>
            </w:r>
            <w:r w:rsidRPr="002E2C0F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= 0.63)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3A64DF" w14:textId="77777777" w:rsidR="00F337FB" w:rsidRDefault="00C42CE8" w:rsidP="00B80FC5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2E2C0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  <w:t>W</w:t>
            </w:r>
            <w:r w:rsidRPr="002E2C0F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  <w:lang w:eastAsia="fr-FR"/>
              </w:rPr>
              <w:t>i</w:t>
            </w:r>
            <w:r w:rsidRPr="002E2C0F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 xml:space="preserve"> </w:t>
            </w:r>
          </w:p>
          <w:p w14:paraId="5D794383" w14:textId="0A1D1850" w:rsidR="00C42CE8" w:rsidRPr="002E2C0F" w:rsidRDefault="00C42CE8" w:rsidP="00B80FC5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2E2C0F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(SON41-119N)</w:t>
            </w:r>
            <w:r w:rsidRPr="002E2C0F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br/>
              <w:t>(</w:t>
            </w:r>
            <w:r w:rsidRPr="002E2C0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  <w:t>h²</w:t>
            </w:r>
            <w:r w:rsidRPr="002E2C0F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= 0.85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5A3E95" w14:textId="77777777" w:rsidR="00F337FB" w:rsidRDefault="00C42CE8" w:rsidP="00B80FC5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2E2C0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  <w:t>W</w:t>
            </w:r>
            <w:r w:rsidRPr="002E2C0F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  <w:lang w:eastAsia="fr-FR"/>
              </w:rPr>
              <w:t>i</w:t>
            </w:r>
            <w:r w:rsidRPr="002E2C0F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 xml:space="preserve"> </w:t>
            </w:r>
          </w:p>
          <w:p w14:paraId="101FE889" w14:textId="703C6E24" w:rsidR="00C42CE8" w:rsidRPr="002E2C0F" w:rsidRDefault="00C42CE8" w:rsidP="00B80FC5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2E2C0F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(SON41-101G)</w:t>
            </w:r>
          </w:p>
          <w:p w14:paraId="3328917C" w14:textId="77777777" w:rsidR="00C42CE8" w:rsidRPr="002E2C0F" w:rsidRDefault="00C42CE8" w:rsidP="00B80FC5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89F448" w14:textId="77777777" w:rsidR="00F337FB" w:rsidRDefault="00C42CE8" w:rsidP="00B80FC5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2E2C0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  <w:t>W</w:t>
            </w:r>
            <w:r w:rsidRPr="002E2C0F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  <w:lang w:eastAsia="fr-FR"/>
              </w:rPr>
              <w:t>i</w:t>
            </w:r>
            <w:r w:rsidRPr="002E2C0F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 xml:space="preserve"> </w:t>
            </w:r>
          </w:p>
          <w:p w14:paraId="366200FD" w14:textId="761FBC5B" w:rsidR="00C42CE8" w:rsidRPr="002E2C0F" w:rsidRDefault="00C42CE8" w:rsidP="00B80FC5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2E2C0F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(SON41-115K)</w:t>
            </w:r>
          </w:p>
          <w:p w14:paraId="68CCB390" w14:textId="77777777" w:rsidR="00C42CE8" w:rsidRPr="002E2C0F" w:rsidRDefault="00C42CE8" w:rsidP="00B80FC5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</w:p>
        </w:tc>
      </w:tr>
      <w:tr w:rsidR="00C42CE8" w:rsidRPr="002E2C0F" w14:paraId="5B5CDBB6" w14:textId="77777777" w:rsidTr="00C42CE8">
        <w:trPr>
          <w:trHeight w:val="402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5A63E" w14:textId="77777777" w:rsidR="00C42CE8" w:rsidRPr="002E2C0F" w:rsidRDefault="00C42CE8" w:rsidP="00B80FC5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2E2C0F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HD22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CA6BE" w14:textId="77777777" w:rsidR="00C42CE8" w:rsidRPr="002E2C0F" w:rsidRDefault="00C42CE8" w:rsidP="00B80FC5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2C0F">
              <w:rPr>
                <w:rFonts w:ascii="Arial" w:eastAsia="Times New Roman" w:hAnsi="Arial" w:cs="Arial"/>
                <w:color w:val="000000"/>
                <w:lang w:eastAsia="fr-FR"/>
              </w:rPr>
              <w:t>4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5B9F6" w14:textId="26408BF4" w:rsidR="00C42CE8" w:rsidRPr="002E2C0F" w:rsidRDefault="00C42CE8" w:rsidP="00CE50A0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2C0F">
              <w:rPr>
                <w:rFonts w:ascii="Arial" w:eastAsia="Times New Roman" w:hAnsi="Arial" w:cs="Arial"/>
                <w:color w:val="000000"/>
                <w:lang w:eastAsia="fr-FR"/>
              </w:rPr>
              <w:t>0.</w:t>
            </w:r>
            <w:r w:rsidR="00CE50A0">
              <w:rPr>
                <w:rFonts w:ascii="Arial" w:eastAsia="Times New Roman" w:hAnsi="Arial" w:cs="Arial"/>
                <w:color w:val="000000"/>
                <w:lang w:eastAsia="fr-FR"/>
              </w:rPr>
              <w:t>3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C04A3" w14:textId="77777777" w:rsidR="00C42CE8" w:rsidRPr="002E2C0F" w:rsidRDefault="00C42CE8" w:rsidP="00B80FC5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2C0F">
              <w:rPr>
                <w:rFonts w:ascii="Arial" w:eastAsia="Times New Roman" w:hAnsi="Arial" w:cs="Arial"/>
                <w:color w:val="000000"/>
                <w:lang w:eastAsia="fr-FR"/>
              </w:rPr>
              <w:t>-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A94D7" w14:textId="77777777" w:rsidR="00C42CE8" w:rsidRPr="002E2C0F" w:rsidRDefault="00C42CE8" w:rsidP="00B80FC5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2C0F">
              <w:rPr>
                <w:rFonts w:ascii="Arial" w:eastAsia="Times New Roman" w:hAnsi="Arial" w:cs="Arial"/>
                <w:color w:val="000000"/>
                <w:lang w:eastAsia="fr-FR"/>
              </w:rPr>
              <w:t>-</w:t>
            </w:r>
          </w:p>
        </w:tc>
      </w:tr>
      <w:tr w:rsidR="00C42CE8" w:rsidRPr="002E2C0F" w14:paraId="4D4D4B35" w14:textId="77777777" w:rsidTr="00C42CE8">
        <w:trPr>
          <w:trHeight w:val="402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5CCA1" w14:textId="77777777" w:rsidR="00C42CE8" w:rsidRPr="002E2C0F" w:rsidRDefault="00C42CE8" w:rsidP="00B80FC5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2E2C0F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HD2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C98F0" w14:textId="77777777" w:rsidR="00C42CE8" w:rsidRPr="002E2C0F" w:rsidRDefault="00C42CE8" w:rsidP="00B80FC5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2C0F">
              <w:rPr>
                <w:rFonts w:ascii="Arial" w:eastAsia="Times New Roman" w:hAnsi="Arial" w:cs="Arial"/>
                <w:color w:val="000000"/>
                <w:lang w:eastAsia="fr-FR"/>
              </w:rPr>
              <w:t>4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41EAE" w14:textId="77777777" w:rsidR="00C42CE8" w:rsidRPr="002E2C0F" w:rsidRDefault="00C42CE8" w:rsidP="00B80FC5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2C0F">
              <w:rPr>
                <w:rFonts w:ascii="Arial" w:eastAsia="Times New Roman" w:hAnsi="Arial" w:cs="Arial"/>
                <w:color w:val="000000"/>
                <w:lang w:eastAsia="fr-FR"/>
              </w:rPr>
              <w:t>1.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9DDD7" w14:textId="77777777" w:rsidR="00C42CE8" w:rsidRPr="002E2C0F" w:rsidRDefault="00C42CE8" w:rsidP="00B80FC5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2C0F">
              <w:rPr>
                <w:rFonts w:ascii="Arial" w:eastAsia="Times New Roman" w:hAnsi="Arial" w:cs="Arial"/>
                <w:color w:val="000000"/>
                <w:lang w:eastAsia="fr-FR"/>
              </w:rPr>
              <w:t>-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058DA" w14:textId="77777777" w:rsidR="00C42CE8" w:rsidRPr="002E2C0F" w:rsidRDefault="00C42CE8" w:rsidP="00B80FC5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2C0F">
              <w:rPr>
                <w:rFonts w:ascii="Arial" w:eastAsia="Times New Roman" w:hAnsi="Arial" w:cs="Arial"/>
                <w:color w:val="000000"/>
                <w:lang w:eastAsia="fr-FR"/>
              </w:rPr>
              <w:t>-</w:t>
            </w:r>
          </w:p>
        </w:tc>
      </w:tr>
      <w:tr w:rsidR="00C42CE8" w:rsidRPr="002E2C0F" w14:paraId="14A90449" w14:textId="77777777" w:rsidTr="00C42CE8">
        <w:trPr>
          <w:trHeight w:val="402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B09F2" w14:textId="77777777" w:rsidR="00C42CE8" w:rsidRPr="002E2C0F" w:rsidRDefault="00C42CE8" w:rsidP="00B80FC5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2E2C0F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HD23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E5DF0" w14:textId="77777777" w:rsidR="00C42CE8" w:rsidRPr="002E2C0F" w:rsidRDefault="00C42CE8" w:rsidP="00B80FC5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2C0F">
              <w:rPr>
                <w:rFonts w:ascii="Arial" w:eastAsia="Times New Roman" w:hAnsi="Arial" w:cs="Arial"/>
                <w:color w:val="000000"/>
                <w:lang w:eastAsia="fr-FR"/>
              </w:rPr>
              <w:t>2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68DAA" w14:textId="4F8A1146" w:rsidR="00C42CE8" w:rsidRPr="002E2C0F" w:rsidRDefault="00F337FB" w:rsidP="00B80FC5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5858F" w14:textId="77777777" w:rsidR="00C42CE8" w:rsidRPr="002E2C0F" w:rsidRDefault="00C42CE8" w:rsidP="00B80FC5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2C0F">
              <w:rPr>
                <w:rFonts w:ascii="Arial" w:eastAsia="Times New Roman" w:hAnsi="Arial" w:cs="Arial"/>
                <w:color w:val="000000"/>
                <w:lang w:eastAsia="fr-FR"/>
              </w:rPr>
              <w:t>-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1676A" w14:textId="77777777" w:rsidR="00C42CE8" w:rsidRPr="002E2C0F" w:rsidRDefault="00C42CE8" w:rsidP="00B80FC5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2C0F">
              <w:rPr>
                <w:rFonts w:ascii="Arial" w:eastAsia="Times New Roman" w:hAnsi="Arial" w:cs="Arial"/>
                <w:color w:val="000000"/>
                <w:lang w:eastAsia="fr-FR"/>
              </w:rPr>
              <w:t>-</w:t>
            </w:r>
          </w:p>
        </w:tc>
      </w:tr>
      <w:tr w:rsidR="00C42CE8" w:rsidRPr="002E2C0F" w14:paraId="62132895" w14:textId="77777777" w:rsidTr="00C42CE8">
        <w:trPr>
          <w:trHeight w:val="402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60F88" w14:textId="77777777" w:rsidR="00C42CE8" w:rsidRPr="002E2C0F" w:rsidRDefault="00C42CE8" w:rsidP="00B80FC5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2E2C0F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HD23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0E971" w14:textId="77777777" w:rsidR="00C42CE8" w:rsidRPr="002E2C0F" w:rsidRDefault="00C42CE8" w:rsidP="00B80FC5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2C0F">
              <w:rPr>
                <w:rFonts w:ascii="Arial" w:eastAsia="Times New Roman" w:hAnsi="Arial" w:cs="Arial"/>
                <w:color w:val="000000"/>
                <w:lang w:eastAsia="fr-FR"/>
              </w:rPr>
              <w:t>46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884AB" w14:textId="1966BD96" w:rsidR="00C42CE8" w:rsidRPr="002E2C0F" w:rsidRDefault="00C42CE8" w:rsidP="00B80FC5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2C0F">
              <w:rPr>
                <w:rFonts w:ascii="Arial" w:eastAsia="Times New Roman" w:hAnsi="Arial" w:cs="Arial"/>
                <w:color w:val="000000"/>
                <w:lang w:eastAsia="fr-FR"/>
              </w:rPr>
              <w:t>0.4</w:t>
            </w:r>
            <w:r w:rsidR="00894452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66E43" w14:textId="77777777" w:rsidR="00C42CE8" w:rsidRPr="002E2C0F" w:rsidRDefault="00C42CE8" w:rsidP="00B80FC5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2C0F">
              <w:rPr>
                <w:rFonts w:ascii="Arial" w:eastAsia="Times New Roman" w:hAnsi="Arial" w:cs="Arial"/>
                <w:color w:val="000000"/>
                <w:lang w:eastAsia="fr-FR"/>
              </w:rPr>
              <w:t>-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0C785" w14:textId="77777777" w:rsidR="00C42CE8" w:rsidRPr="002E2C0F" w:rsidRDefault="00C42CE8" w:rsidP="00B80FC5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2C0F">
              <w:rPr>
                <w:rFonts w:ascii="Arial" w:eastAsia="Times New Roman" w:hAnsi="Arial" w:cs="Arial"/>
                <w:color w:val="000000"/>
                <w:lang w:eastAsia="fr-FR"/>
              </w:rPr>
              <w:t>-</w:t>
            </w:r>
          </w:p>
        </w:tc>
      </w:tr>
      <w:tr w:rsidR="00C42CE8" w:rsidRPr="002E2C0F" w14:paraId="778EF2A1" w14:textId="77777777" w:rsidTr="00C42CE8">
        <w:trPr>
          <w:trHeight w:val="402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8D24B" w14:textId="77777777" w:rsidR="00C42CE8" w:rsidRPr="002E2C0F" w:rsidRDefault="00C42CE8" w:rsidP="00B80FC5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2E2C0F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HD23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3DF43" w14:textId="77777777" w:rsidR="00C42CE8" w:rsidRPr="002E2C0F" w:rsidRDefault="00C42CE8" w:rsidP="00B80FC5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2C0F">
              <w:rPr>
                <w:rFonts w:ascii="Arial" w:eastAsia="Times New Roman" w:hAnsi="Arial" w:cs="Arial"/>
                <w:color w:val="000000"/>
                <w:lang w:eastAsia="fr-FR"/>
              </w:rPr>
              <w:t>2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8F618" w14:textId="5A45020E" w:rsidR="00C42CE8" w:rsidRPr="002E2C0F" w:rsidRDefault="00C42CE8" w:rsidP="00B80FC5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2C0F">
              <w:rPr>
                <w:rFonts w:ascii="Arial" w:eastAsia="Times New Roman" w:hAnsi="Arial" w:cs="Arial"/>
                <w:color w:val="000000"/>
                <w:lang w:eastAsia="fr-FR"/>
              </w:rPr>
              <w:t>0.</w:t>
            </w:r>
            <w:r w:rsidR="00BA2FDC">
              <w:rPr>
                <w:rFonts w:ascii="Arial" w:eastAsia="Times New Roman" w:hAnsi="Arial" w:cs="Arial"/>
                <w:color w:val="000000"/>
                <w:lang w:eastAsia="fr-FR"/>
              </w:rPr>
              <w:t>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5A7CC" w14:textId="77777777" w:rsidR="00C42CE8" w:rsidRPr="002E2C0F" w:rsidRDefault="00C42CE8" w:rsidP="00B80FC5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2C0F">
              <w:rPr>
                <w:rFonts w:ascii="Arial" w:eastAsia="Times New Roman" w:hAnsi="Arial" w:cs="Arial"/>
                <w:color w:val="000000"/>
                <w:lang w:eastAsia="fr-FR"/>
              </w:rPr>
              <w:t>-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315FA" w14:textId="77777777" w:rsidR="00C42CE8" w:rsidRPr="002E2C0F" w:rsidRDefault="00C42CE8" w:rsidP="00B80FC5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2C0F">
              <w:rPr>
                <w:rFonts w:ascii="Arial" w:eastAsia="Times New Roman" w:hAnsi="Arial" w:cs="Arial"/>
                <w:color w:val="000000"/>
                <w:lang w:eastAsia="fr-FR"/>
              </w:rPr>
              <w:t>-</w:t>
            </w:r>
          </w:p>
        </w:tc>
      </w:tr>
      <w:tr w:rsidR="00C42CE8" w:rsidRPr="002E2C0F" w14:paraId="4987D295" w14:textId="77777777" w:rsidTr="00C42CE8">
        <w:trPr>
          <w:trHeight w:val="402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FF1063" w14:textId="77777777" w:rsidR="00C42CE8" w:rsidRPr="002E2C0F" w:rsidRDefault="00C42CE8" w:rsidP="00B80FC5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2E2C0F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HD21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F1EE69" w14:textId="77777777" w:rsidR="00C42CE8" w:rsidRPr="002E2C0F" w:rsidRDefault="00C42CE8" w:rsidP="00B80FC5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2C0F">
              <w:rPr>
                <w:rFonts w:ascii="Arial" w:eastAsia="Times New Roman" w:hAnsi="Arial" w:cs="Arial"/>
                <w:color w:val="000000"/>
                <w:lang w:eastAsia="fr-FR"/>
              </w:rPr>
              <w:t>45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53F282" w14:textId="336344A7" w:rsidR="00C42CE8" w:rsidRPr="002E2C0F" w:rsidRDefault="00C42CE8" w:rsidP="00CE50A0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2C0F">
              <w:rPr>
                <w:rFonts w:ascii="Arial" w:eastAsia="Times New Roman" w:hAnsi="Arial" w:cs="Arial"/>
                <w:color w:val="000000"/>
                <w:lang w:eastAsia="fr-FR"/>
              </w:rPr>
              <w:t>0.</w:t>
            </w:r>
            <w:r w:rsidR="00CE50A0">
              <w:rPr>
                <w:rFonts w:ascii="Arial" w:eastAsia="Times New Roman" w:hAnsi="Arial" w:cs="Arial"/>
                <w:color w:val="000000"/>
                <w:lang w:eastAsia="fr-FR"/>
              </w:rPr>
              <w:t>7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8B4030" w14:textId="77777777" w:rsidR="00C42CE8" w:rsidRPr="002E2C0F" w:rsidRDefault="00C42CE8" w:rsidP="00B80FC5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2C0F">
              <w:rPr>
                <w:rFonts w:ascii="Arial" w:eastAsia="Times New Roman" w:hAnsi="Arial" w:cs="Arial"/>
                <w:color w:val="000000"/>
                <w:lang w:eastAsia="fr-FR"/>
              </w:rPr>
              <w:t>0.3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2A5EE8" w14:textId="77777777" w:rsidR="00C42CE8" w:rsidRPr="002E2C0F" w:rsidRDefault="00C42CE8" w:rsidP="00B80FC5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2C0F">
              <w:rPr>
                <w:rFonts w:ascii="Arial" w:eastAsia="Times New Roman" w:hAnsi="Arial" w:cs="Arial"/>
                <w:color w:val="000000"/>
                <w:lang w:eastAsia="fr-FR"/>
              </w:rPr>
              <w:t>1.33</w:t>
            </w:r>
          </w:p>
        </w:tc>
      </w:tr>
    </w:tbl>
    <w:p w14:paraId="7AA671F8" w14:textId="77777777" w:rsidR="006D338F" w:rsidRDefault="006D338F"/>
    <w:sectPr w:rsidR="006D338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6DB6"/>
    <w:rsid w:val="00096DB6"/>
    <w:rsid w:val="00125B9A"/>
    <w:rsid w:val="0032163E"/>
    <w:rsid w:val="005A12A6"/>
    <w:rsid w:val="006D338F"/>
    <w:rsid w:val="00894452"/>
    <w:rsid w:val="00BA2FDC"/>
    <w:rsid w:val="00C42CE8"/>
    <w:rsid w:val="00CE50A0"/>
    <w:rsid w:val="00F33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21BF7D"/>
  <w15:chartTrackingRefBased/>
  <w15:docId w15:val="{78E10E4D-D8E1-4BF8-B72D-08C9C4CAC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6DB6"/>
    <w:pPr>
      <w:spacing w:before="360" w:after="0" w:line="360" w:lineRule="auto"/>
      <w:ind w:firstLine="454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CE50A0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E50A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tamisier</dc:creator>
  <cp:keywords/>
  <dc:description/>
  <cp:lastModifiedBy>Lucie Tamisier</cp:lastModifiedBy>
  <cp:revision>2</cp:revision>
  <dcterms:created xsi:type="dcterms:W3CDTF">2024-05-16T09:37:00Z</dcterms:created>
  <dcterms:modified xsi:type="dcterms:W3CDTF">2024-05-16T09:37:00Z</dcterms:modified>
</cp:coreProperties>
</file>